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439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711"/>
        <w:gridCol w:w="2217"/>
        <w:gridCol w:w="1817"/>
        <w:gridCol w:w="2311"/>
        <w:gridCol w:w="2691"/>
        <w:gridCol w:w="836"/>
      </w:tblGrid>
      <w:tr w:rsidR="003932FC" w:rsidRPr="005A3C0D" w14:paraId="4C518324" w14:textId="77777777" w:rsidTr="00550FA6">
        <w:trPr>
          <w:trHeight w:val="201"/>
        </w:trPr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14:paraId="38565781" w14:textId="77777777" w:rsidR="003932FC" w:rsidRPr="005A3C0D" w:rsidRDefault="003932FC" w:rsidP="00550FA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6367C92D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795" w:type="pct"/>
            <w:gridSpan w:val="2"/>
            <w:shd w:val="clear" w:color="auto" w:fill="auto"/>
            <w:vAlign w:val="center"/>
            <w:hideMark/>
          </w:tcPr>
          <w:p w14:paraId="1F9DB0F8" w14:textId="77777777" w:rsidR="003932FC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nadjusted Proportion</w:t>
            </w:r>
          </w:p>
          <w:p w14:paraId="7F9AE9F7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N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569" w:type="pct"/>
            <w:gridSpan w:val="3"/>
            <w:shd w:val="clear" w:color="auto" w:fill="auto"/>
            <w:vAlign w:val="center"/>
          </w:tcPr>
          <w:p w14:paraId="750E9AB2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ffect Estimate</w:t>
            </w:r>
          </w:p>
        </w:tc>
      </w:tr>
      <w:tr w:rsidR="003932FC" w:rsidRPr="005A3C0D" w14:paraId="4B5F3221" w14:textId="77777777" w:rsidTr="00550FA6">
        <w:trPr>
          <w:trHeight w:val="160"/>
        </w:trPr>
        <w:tc>
          <w:tcPr>
            <w:tcW w:w="358" w:type="pct"/>
            <w:vMerge/>
            <w:vAlign w:val="center"/>
            <w:hideMark/>
          </w:tcPr>
          <w:p w14:paraId="6E20EC3E" w14:textId="77777777" w:rsidR="003932FC" w:rsidRPr="005A3C0D" w:rsidRDefault="003932FC" w:rsidP="00550FA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0140382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pct"/>
            <w:shd w:val="clear" w:color="auto" w:fill="auto"/>
            <w:vAlign w:val="center"/>
            <w:hideMark/>
          </w:tcPr>
          <w:p w14:paraId="1AD744CE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ontrol 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Period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F775D9D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Intervention 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Period</w:t>
            </w:r>
          </w:p>
        </w:tc>
        <w:tc>
          <w:tcPr>
            <w:tcW w:w="1045" w:type="pct"/>
            <w:vAlign w:val="center"/>
          </w:tcPr>
          <w:p w14:paraId="314F4227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Proportion Difference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^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48A99E25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Odds </w:t>
            </w:r>
          </w:p>
          <w:p w14:paraId="2E24D253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tio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327" w:type="pct"/>
            <w:vAlign w:val="center"/>
          </w:tcPr>
          <w:p w14:paraId="55A58EA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lue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¶</w:t>
            </w:r>
          </w:p>
        </w:tc>
      </w:tr>
      <w:tr w:rsidR="003932FC" w:rsidRPr="005A3C0D" w14:paraId="5637512A" w14:textId="77777777" w:rsidTr="00550FA6">
        <w:trPr>
          <w:trHeight w:val="129"/>
        </w:trPr>
        <w:tc>
          <w:tcPr>
            <w:tcW w:w="5000" w:type="pct"/>
            <w:gridSpan w:val="7"/>
          </w:tcPr>
          <w:p w14:paraId="1E12E712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eated successfully*</w:t>
            </w:r>
          </w:p>
        </w:tc>
      </w:tr>
      <w:tr w:rsidR="003932FC" w:rsidRPr="005A3C0D" w14:paraId="2A50C368" w14:textId="77777777" w:rsidTr="00550FA6">
        <w:trPr>
          <w:trHeight w:val="129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33197DE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ITT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9BF0C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224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9719116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1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/1140</w:t>
            </w: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71.4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4D7BDB3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9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/1084</w:t>
            </w: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73.7%)</w:t>
            </w:r>
          </w:p>
        </w:tc>
        <w:tc>
          <w:tcPr>
            <w:tcW w:w="1045" w:type="pct"/>
            <w:vAlign w:val="center"/>
          </w:tcPr>
          <w:p w14:paraId="73956B85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 (-3.43, 8.78)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464AB1F2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 (0.83, 1.61)</w:t>
            </w:r>
          </w:p>
        </w:tc>
        <w:tc>
          <w:tcPr>
            <w:tcW w:w="327" w:type="pct"/>
          </w:tcPr>
          <w:p w14:paraId="3A9968A8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3932FC" w:rsidRPr="005A3C0D" w14:paraId="0AEEDDDB" w14:textId="77777777" w:rsidTr="00550FA6">
        <w:trPr>
          <w:trHeight w:val="129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7654678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PP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4D53B2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6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8908EEF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7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/1088</w:t>
            </w: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70.8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CC8344D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0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/579</w:t>
            </w:r>
            <w:r w:rsidRPr="005A3C0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86.7%)</w:t>
            </w:r>
          </w:p>
        </w:tc>
        <w:tc>
          <w:tcPr>
            <w:tcW w:w="1045" w:type="pct"/>
            <w:vAlign w:val="center"/>
          </w:tcPr>
          <w:p w14:paraId="578B57C5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5 (8.18, 21.72)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17B30CB1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2 (1.66, 4.12)</w:t>
            </w:r>
          </w:p>
        </w:tc>
        <w:tc>
          <w:tcPr>
            <w:tcW w:w="327" w:type="pct"/>
          </w:tcPr>
          <w:p w14:paraId="4AFA99E6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932FC" w:rsidRPr="005A3C0D" w14:paraId="0E7FDBA4" w14:textId="77777777" w:rsidTr="00550FA6">
        <w:trPr>
          <w:trHeight w:val="129"/>
        </w:trPr>
        <w:tc>
          <w:tcPr>
            <w:tcW w:w="5000" w:type="pct"/>
            <w:gridSpan w:val="7"/>
          </w:tcPr>
          <w:p w14:paraId="08C1D11C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leted intensive phase**</w:t>
            </w:r>
          </w:p>
        </w:tc>
      </w:tr>
      <w:tr w:rsidR="003932FC" w:rsidRPr="005A3C0D" w14:paraId="2ABE1682" w14:textId="77777777" w:rsidTr="00550FA6">
        <w:trPr>
          <w:trHeight w:val="129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A19EC75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ITT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912217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224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DD5A12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1140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78.9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7950680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1084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81.6%)</w:t>
            </w:r>
          </w:p>
        </w:tc>
        <w:tc>
          <w:tcPr>
            <w:tcW w:w="1045" w:type="pct"/>
            <w:vAlign w:val="center"/>
          </w:tcPr>
          <w:p w14:paraId="6B273D88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9 (-1.61, 9.00)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5B706CD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 (0.90, 1.84)</w:t>
            </w:r>
          </w:p>
        </w:tc>
        <w:tc>
          <w:tcPr>
            <w:tcW w:w="327" w:type="pct"/>
          </w:tcPr>
          <w:p w14:paraId="030D27D7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3932FC" w:rsidRPr="005A3C0D" w14:paraId="18F739C1" w14:textId="77777777" w:rsidTr="00550FA6">
        <w:trPr>
          <w:trHeight w:val="129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97243EE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PP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FA4F5FA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6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67D3C9B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1088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78.2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D8AD668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597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91.5%)</w:t>
            </w:r>
          </w:p>
        </w:tc>
        <w:tc>
          <w:tcPr>
            <w:tcW w:w="1045" w:type="pct"/>
            <w:vAlign w:val="center"/>
          </w:tcPr>
          <w:p w14:paraId="6250344A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01 (9.16, 20.67)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39F2D2ED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 (2.13, 6.12)</w:t>
            </w:r>
          </w:p>
        </w:tc>
        <w:tc>
          <w:tcPr>
            <w:tcW w:w="327" w:type="pct"/>
          </w:tcPr>
          <w:p w14:paraId="339291F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932FC" w:rsidRPr="005A3C0D" w14:paraId="4FB637E0" w14:textId="77777777" w:rsidTr="00550FA6">
        <w:trPr>
          <w:trHeight w:val="129"/>
        </w:trPr>
        <w:tc>
          <w:tcPr>
            <w:tcW w:w="5000" w:type="pct"/>
            <w:gridSpan w:val="7"/>
          </w:tcPr>
          <w:p w14:paraId="5F6F6658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t l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st to foll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5A3C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p**</w:t>
            </w:r>
          </w:p>
        </w:tc>
      </w:tr>
      <w:tr w:rsidR="003932FC" w:rsidRPr="005A3C0D" w14:paraId="4A39E748" w14:textId="77777777" w:rsidTr="00550FA6">
        <w:trPr>
          <w:trHeight w:val="129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C8A7A86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ITT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78B1A9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224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E88816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3/1140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1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5DA19A0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5/1084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.1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45" w:type="pct"/>
            <w:vAlign w:val="center"/>
          </w:tcPr>
          <w:p w14:paraId="2B15DFAD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3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0132AD71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7" w:type="pct"/>
          </w:tcPr>
          <w:p w14:paraId="1034875E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3932FC" w:rsidRPr="005A3C0D" w14:paraId="653C907C" w14:textId="77777777" w:rsidTr="00550FA6">
        <w:trPr>
          <w:trHeight w:val="129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6A9B19" w14:textId="77777777" w:rsidR="003932FC" w:rsidRPr="005A3C0D" w:rsidRDefault="003932FC" w:rsidP="00550FA6">
            <w:pPr>
              <w:spacing w:line="276" w:lineRule="auto"/>
              <w:ind w:left="-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PP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CCD975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67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BBF535F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2/1088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6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5EE0C46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2/579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1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45" w:type="pct"/>
            <w:vAlign w:val="center"/>
          </w:tcPr>
          <w:p w14:paraId="5859AC13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58 (6.3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7)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032B3C28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7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6</w:t>
            </w: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7" w:type="pct"/>
          </w:tcPr>
          <w:p w14:paraId="2CAF898C" w14:textId="77777777" w:rsidR="003932FC" w:rsidRPr="005A3C0D" w:rsidRDefault="003932FC" w:rsidP="00550F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C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5D96CCF6" w14:textId="77777777" w:rsidR="00E478D0" w:rsidRDefault="003932FC"/>
    <w:sectPr w:rsidR="00E478D0" w:rsidSect="003932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14"/>
    <w:rsid w:val="00000574"/>
    <w:rsid w:val="00001F2D"/>
    <w:rsid w:val="00010034"/>
    <w:rsid w:val="000264DE"/>
    <w:rsid w:val="00032F47"/>
    <w:rsid w:val="00047DF3"/>
    <w:rsid w:val="00067DF7"/>
    <w:rsid w:val="00071C73"/>
    <w:rsid w:val="000742C1"/>
    <w:rsid w:val="00074854"/>
    <w:rsid w:val="0008155F"/>
    <w:rsid w:val="00096F84"/>
    <w:rsid w:val="000A4D84"/>
    <w:rsid w:val="000B0D5A"/>
    <w:rsid w:val="000B1688"/>
    <w:rsid w:val="000C4CDC"/>
    <w:rsid w:val="000C6555"/>
    <w:rsid w:val="000D4961"/>
    <w:rsid w:val="000F3350"/>
    <w:rsid w:val="00107648"/>
    <w:rsid w:val="0011121F"/>
    <w:rsid w:val="00114027"/>
    <w:rsid w:val="00135EA8"/>
    <w:rsid w:val="00143B53"/>
    <w:rsid w:val="00155CBC"/>
    <w:rsid w:val="001649B7"/>
    <w:rsid w:val="00172F01"/>
    <w:rsid w:val="001775B3"/>
    <w:rsid w:val="00177CA8"/>
    <w:rsid w:val="001856B2"/>
    <w:rsid w:val="00190C43"/>
    <w:rsid w:val="00195DB4"/>
    <w:rsid w:val="00196D0C"/>
    <w:rsid w:val="001A22E9"/>
    <w:rsid w:val="001B4586"/>
    <w:rsid w:val="001C3EA6"/>
    <w:rsid w:val="001D5A12"/>
    <w:rsid w:val="001E4DEF"/>
    <w:rsid w:val="001E5B14"/>
    <w:rsid w:val="001F4B03"/>
    <w:rsid w:val="0020404E"/>
    <w:rsid w:val="0022345B"/>
    <w:rsid w:val="00255C29"/>
    <w:rsid w:val="002675C2"/>
    <w:rsid w:val="00274FF3"/>
    <w:rsid w:val="00292EF3"/>
    <w:rsid w:val="0029584B"/>
    <w:rsid w:val="002963AF"/>
    <w:rsid w:val="002A37EB"/>
    <w:rsid w:val="002A6A46"/>
    <w:rsid w:val="002A7F5B"/>
    <w:rsid w:val="002B7BE9"/>
    <w:rsid w:val="002C3D03"/>
    <w:rsid w:val="002C776B"/>
    <w:rsid w:val="002D541A"/>
    <w:rsid w:val="002E5332"/>
    <w:rsid w:val="002F5E79"/>
    <w:rsid w:val="00324635"/>
    <w:rsid w:val="003303C8"/>
    <w:rsid w:val="0033328E"/>
    <w:rsid w:val="00382C37"/>
    <w:rsid w:val="00384EE7"/>
    <w:rsid w:val="003877DC"/>
    <w:rsid w:val="003932FC"/>
    <w:rsid w:val="003A5EBB"/>
    <w:rsid w:val="003E50DF"/>
    <w:rsid w:val="00431CBF"/>
    <w:rsid w:val="00475D9F"/>
    <w:rsid w:val="004834EF"/>
    <w:rsid w:val="0048513B"/>
    <w:rsid w:val="00490B63"/>
    <w:rsid w:val="00491F32"/>
    <w:rsid w:val="004933A0"/>
    <w:rsid w:val="004A3BE1"/>
    <w:rsid w:val="004A5C17"/>
    <w:rsid w:val="004B240F"/>
    <w:rsid w:val="004C1ACB"/>
    <w:rsid w:val="004C3E0F"/>
    <w:rsid w:val="004D0FC3"/>
    <w:rsid w:val="004F0AC7"/>
    <w:rsid w:val="004F3B31"/>
    <w:rsid w:val="004F6DD8"/>
    <w:rsid w:val="005336A2"/>
    <w:rsid w:val="00544B7B"/>
    <w:rsid w:val="0056494D"/>
    <w:rsid w:val="00577180"/>
    <w:rsid w:val="00577F06"/>
    <w:rsid w:val="00584524"/>
    <w:rsid w:val="00584AD2"/>
    <w:rsid w:val="00592C01"/>
    <w:rsid w:val="005A017B"/>
    <w:rsid w:val="005A250A"/>
    <w:rsid w:val="005A32FA"/>
    <w:rsid w:val="005A6BD6"/>
    <w:rsid w:val="005B4986"/>
    <w:rsid w:val="005D0292"/>
    <w:rsid w:val="005D5A94"/>
    <w:rsid w:val="005D74F1"/>
    <w:rsid w:val="006009F7"/>
    <w:rsid w:val="00601BA3"/>
    <w:rsid w:val="00621EFB"/>
    <w:rsid w:val="0062284F"/>
    <w:rsid w:val="006315CD"/>
    <w:rsid w:val="00632671"/>
    <w:rsid w:val="006333D6"/>
    <w:rsid w:val="00652721"/>
    <w:rsid w:val="006534DA"/>
    <w:rsid w:val="0066038D"/>
    <w:rsid w:val="006856C9"/>
    <w:rsid w:val="0069051C"/>
    <w:rsid w:val="006945B8"/>
    <w:rsid w:val="00697E4B"/>
    <w:rsid w:val="006C1669"/>
    <w:rsid w:val="006D07A2"/>
    <w:rsid w:val="006D46AD"/>
    <w:rsid w:val="006E3031"/>
    <w:rsid w:val="006E3E7A"/>
    <w:rsid w:val="006E5402"/>
    <w:rsid w:val="006F7AE0"/>
    <w:rsid w:val="00701B8D"/>
    <w:rsid w:val="007123C2"/>
    <w:rsid w:val="0071458C"/>
    <w:rsid w:val="00717DB0"/>
    <w:rsid w:val="00722221"/>
    <w:rsid w:val="00723408"/>
    <w:rsid w:val="00745EE4"/>
    <w:rsid w:val="00753904"/>
    <w:rsid w:val="00760296"/>
    <w:rsid w:val="00771872"/>
    <w:rsid w:val="007759C9"/>
    <w:rsid w:val="0078469A"/>
    <w:rsid w:val="00792102"/>
    <w:rsid w:val="00793B72"/>
    <w:rsid w:val="007C7A01"/>
    <w:rsid w:val="007D3E2C"/>
    <w:rsid w:val="007E1038"/>
    <w:rsid w:val="007E24C1"/>
    <w:rsid w:val="007E650F"/>
    <w:rsid w:val="0080697C"/>
    <w:rsid w:val="00812FB0"/>
    <w:rsid w:val="00821E08"/>
    <w:rsid w:val="00824E29"/>
    <w:rsid w:val="0082527C"/>
    <w:rsid w:val="00827AF1"/>
    <w:rsid w:val="00834D90"/>
    <w:rsid w:val="008443BF"/>
    <w:rsid w:val="00874297"/>
    <w:rsid w:val="00883584"/>
    <w:rsid w:val="008841A8"/>
    <w:rsid w:val="00885709"/>
    <w:rsid w:val="00887C5D"/>
    <w:rsid w:val="00890149"/>
    <w:rsid w:val="0089681A"/>
    <w:rsid w:val="008C1EC3"/>
    <w:rsid w:val="008D1DCE"/>
    <w:rsid w:val="008D34B1"/>
    <w:rsid w:val="008E26C2"/>
    <w:rsid w:val="008E4528"/>
    <w:rsid w:val="008F54F2"/>
    <w:rsid w:val="00910145"/>
    <w:rsid w:val="00914013"/>
    <w:rsid w:val="009308AD"/>
    <w:rsid w:val="0093092F"/>
    <w:rsid w:val="00951C98"/>
    <w:rsid w:val="009545E7"/>
    <w:rsid w:val="00977957"/>
    <w:rsid w:val="00980932"/>
    <w:rsid w:val="0099060A"/>
    <w:rsid w:val="009A60F3"/>
    <w:rsid w:val="009B2850"/>
    <w:rsid w:val="009C2B66"/>
    <w:rsid w:val="009C30C5"/>
    <w:rsid w:val="009C6A1F"/>
    <w:rsid w:val="009D5D9F"/>
    <w:rsid w:val="009D7B38"/>
    <w:rsid w:val="009E1997"/>
    <w:rsid w:val="009F253E"/>
    <w:rsid w:val="009F2F6A"/>
    <w:rsid w:val="009F4960"/>
    <w:rsid w:val="00A07747"/>
    <w:rsid w:val="00A13919"/>
    <w:rsid w:val="00A15494"/>
    <w:rsid w:val="00A2071B"/>
    <w:rsid w:val="00A35836"/>
    <w:rsid w:val="00A51767"/>
    <w:rsid w:val="00A55DC9"/>
    <w:rsid w:val="00A56714"/>
    <w:rsid w:val="00A65F01"/>
    <w:rsid w:val="00AA6409"/>
    <w:rsid w:val="00AB5C86"/>
    <w:rsid w:val="00AB78FB"/>
    <w:rsid w:val="00AC1EAB"/>
    <w:rsid w:val="00AE192B"/>
    <w:rsid w:val="00AE6050"/>
    <w:rsid w:val="00AE69E6"/>
    <w:rsid w:val="00B1286B"/>
    <w:rsid w:val="00B24777"/>
    <w:rsid w:val="00B26292"/>
    <w:rsid w:val="00B40C46"/>
    <w:rsid w:val="00B61A4A"/>
    <w:rsid w:val="00B655DA"/>
    <w:rsid w:val="00B74566"/>
    <w:rsid w:val="00B74594"/>
    <w:rsid w:val="00B8291E"/>
    <w:rsid w:val="00BA0C44"/>
    <w:rsid w:val="00BB1A0E"/>
    <w:rsid w:val="00BB3B25"/>
    <w:rsid w:val="00BF0326"/>
    <w:rsid w:val="00BF25B2"/>
    <w:rsid w:val="00C02271"/>
    <w:rsid w:val="00C0487C"/>
    <w:rsid w:val="00C06051"/>
    <w:rsid w:val="00C12E9D"/>
    <w:rsid w:val="00C16882"/>
    <w:rsid w:val="00C33C02"/>
    <w:rsid w:val="00C56D14"/>
    <w:rsid w:val="00C60F19"/>
    <w:rsid w:val="00C7513C"/>
    <w:rsid w:val="00C9361C"/>
    <w:rsid w:val="00C9575A"/>
    <w:rsid w:val="00CC2C27"/>
    <w:rsid w:val="00CC7876"/>
    <w:rsid w:val="00CD2A1E"/>
    <w:rsid w:val="00CD7811"/>
    <w:rsid w:val="00CF2AC0"/>
    <w:rsid w:val="00D015A3"/>
    <w:rsid w:val="00D038E3"/>
    <w:rsid w:val="00D17707"/>
    <w:rsid w:val="00D201C0"/>
    <w:rsid w:val="00D22304"/>
    <w:rsid w:val="00D237EE"/>
    <w:rsid w:val="00D34142"/>
    <w:rsid w:val="00D460CE"/>
    <w:rsid w:val="00D56178"/>
    <w:rsid w:val="00D60282"/>
    <w:rsid w:val="00D71588"/>
    <w:rsid w:val="00D816FD"/>
    <w:rsid w:val="00DD0C46"/>
    <w:rsid w:val="00DF3C45"/>
    <w:rsid w:val="00DF7900"/>
    <w:rsid w:val="00E0794F"/>
    <w:rsid w:val="00E1418E"/>
    <w:rsid w:val="00E2382D"/>
    <w:rsid w:val="00E243CE"/>
    <w:rsid w:val="00E36967"/>
    <w:rsid w:val="00E44766"/>
    <w:rsid w:val="00E46A06"/>
    <w:rsid w:val="00E55E1E"/>
    <w:rsid w:val="00E67CFC"/>
    <w:rsid w:val="00E75EE9"/>
    <w:rsid w:val="00E76F2D"/>
    <w:rsid w:val="00E77569"/>
    <w:rsid w:val="00E84E81"/>
    <w:rsid w:val="00E96D3F"/>
    <w:rsid w:val="00EA1E8F"/>
    <w:rsid w:val="00EA4F62"/>
    <w:rsid w:val="00EC1824"/>
    <w:rsid w:val="00EC3A38"/>
    <w:rsid w:val="00ED059B"/>
    <w:rsid w:val="00EE0817"/>
    <w:rsid w:val="00EE4860"/>
    <w:rsid w:val="00EE7090"/>
    <w:rsid w:val="00EF1603"/>
    <w:rsid w:val="00EF7A6A"/>
    <w:rsid w:val="00F04FA1"/>
    <w:rsid w:val="00F0592C"/>
    <w:rsid w:val="00F474F7"/>
    <w:rsid w:val="00F546BF"/>
    <w:rsid w:val="00F65E85"/>
    <w:rsid w:val="00F66822"/>
    <w:rsid w:val="00F66BF7"/>
    <w:rsid w:val="00F736D9"/>
    <w:rsid w:val="00F84986"/>
    <w:rsid w:val="00F916A8"/>
    <w:rsid w:val="00FB0445"/>
    <w:rsid w:val="00FB2B52"/>
    <w:rsid w:val="00FB4955"/>
    <w:rsid w:val="00FC160B"/>
    <w:rsid w:val="00FD11B6"/>
    <w:rsid w:val="00FD412B"/>
    <w:rsid w:val="00FD4F48"/>
    <w:rsid w:val="00FE1859"/>
    <w:rsid w:val="00FF180E"/>
    <w:rsid w:val="00FF6971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31822"/>
  <w15:chartTrackingRefBased/>
  <w15:docId w15:val="{B9D25CBA-A008-1C4D-B62B-52F4EEECB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5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59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rowder</dc:creator>
  <cp:keywords/>
  <dc:description/>
  <cp:lastModifiedBy>Becky Crowder</cp:lastModifiedBy>
  <cp:revision>2</cp:revision>
  <dcterms:created xsi:type="dcterms:W3CDTF">2021-01-12T18:13:00Z</dcterms:created>
  <dcterms:modified xsi:type="dcterms:W3CDTF">2021-01-12T18:13:00Z</dcterms:modified>
</cp:coreProperties>
</file>